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F9E" w:rsidRDefault="00B40F9E" w:rsidP="00B40F9E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23357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23357">
        <w:rPr>
          <w:rFonts w:ascii="Times New Roman" w:hAnsi="Times New Roman"/>
          <w:b/>
          <w:sz w:val="24"/>
          <w:szCs w:val="24"/>
        </w:rPr>
        <w:t>Table.</w:t>
      </w:r>
      <w:r>
        <w:rPr>
          <w:rFonts w:ascii="Times New Roman" w:hAnsi="Times New Roman"/>
          <w:sz w:val="24"/>
          <w:szCs w:val="24"/>
        </w:rPr>
        <w:t xml:space="preserve"> List of primers used for isolation of alleles and expression analysi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2130"/>
        <w:gridCol w:w="4262"/>
        <w:gridCol w:w="1010"/>
        <w:gridCol w:w="1256"/>
      </w:tblGrid>
      <w:tr w:rsidR="00B40F9E" w:rsidRPr="006B3434" w:rsidTr="001C426E">
        <w:tc>
          <w:tcPr>
            <w:tcW w:w="918" w:type="dxa"/>
            <w:tcBorders>
              <w:bottom w:val="single" w:sz="4" w:space="0" w:color="auto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Gene 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Gene specific Primer </w:t>
            </w:r>
          </w:p>
        </w:tc>
        <w:tc>
          <w:tcPr>
            <w:tcW w:w="4262" w:type="dxa"/>
            <w:tcBorders>
              <w:left w:val="nil"/>
              <w:bottom w:val="single" w:sz="4" w:space="0" w:color="auto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Sequence 5’ to 3’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Tm (ºC)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Product size (</w:t>
            </w:r>
            <w:proofErr w:type="spellStart"/>
            <w:r w:rsidRPr="006B3434">
              <w:rPr>
                <w:rFonts w:ascii="Times New Roman" w:hAnsi="Times New Roman"/>
              </w:rPr>
              <w:t>bp</w:t>
            </w:r>
            <w:proofErr w:type="spellEnd"/>
            <w:r w:rsidRPr="006B3434">
              <w:rPr>
                <w:rFonts w:ascii="Times New Roman" w:hAnsi="Times New Roman"/>
              </w:rPr>
              <w:t>)</w:t>
            </w:r>
          </w:p>
        </w:tc>
      </w:tr>
      <w:tr w:rsidR="00B40F9E" w:rsidRPr="006B3434" w:rsidTr="001C426E">
        <w:tc>
          <w:tcPr>
            <w:tcW w:w="918" w:type="dxa"/>
            <w:tcBorders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B3434">
              <w:rPr>
                <w:rFonts w:ascii="Times New Roman" w:hAnsi="Times New Roman"/>
                <w:i/>
              </w:rPr>
              <w:t>xa5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1F</w:t>
            </w:r>
          </w:p>
        </w:tc>
        <w:tc>
          <w:tcPr>
            <w:tcW w:w="4262" w:type="dxa"/>
            <w:tcBorders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GCAGCATTTCCAAGAGTGG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4</w:t>
            </w:r>
          </w:p>
        </w:tc>
        <w:tc>
          <w:tcPr>
            <w:tcW w:w="1256" w:type="dxa"/>
            <w:tcBorders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03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1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TAC GTG TCG AAC GTG AAT 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2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TTTTCCGTACACACCT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234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2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CA ACC GAG TGA CCC AAA 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3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GAAATTCTGTGTGGGT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13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3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TTA GCT CAG </w:t>
            </w:r>
            <w:proofErr w:type="spellStart"/>
            <w:r w:rsidRPr="006B3434">
              <w:rPr>
                <w:rFonts w:ascii="Times New Roman" w:hAnsi="Times New Roman"/>
              </w:rPr>
              <w:t>CAG</w:t>
            </w:r>
            <w:proofErr w:type="spellEnd"/>
            <w:r w:rsidRPr="006B3434">
              <w:rPr>
                <w:rFonts w:ascii="Times New Roman" w:hAnsi="Times New Roman"/>
              </w:rPr>
              <w:t xml:space="preserve"> GGA GAA 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4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TGCTACCGGAGACTAGAAA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2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4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GG TGT GCC GTA TTT AGA A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5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CGGCACACCTTTATCAT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9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5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CA GTT CTC CTG CAT TTT C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6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GAAAATGCAGGAGAACT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95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6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CC CTG AGA AAA GAA CAT 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7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ACGCAATGTCGAACAGA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75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5.7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CC AAA TGT TGC TAG GGT T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Primer for R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B3434">
              <w:rPr>
                <w:rFonts w:ascii="Times New Roman" w:eastAsia="Times New Roman" w:hAnsi="Times New Roman"/>
              </w:rPr>
              <w:t>X5RTF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GAGCAAGGTTTCTATCAA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150 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B3434">
              <w:rPr>
                <w:rFonts w:ascii="Times New Roman" w:eastAsia="Times New Roman" w:hAnsi="Times New Roman"/>
              </w:rPr>
              <w:t>X5RT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CCAACTTGTTCTGTAGTCT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B3434">
              <w:rPr>
                <w:rFonts w:ascii="Times New Roman" w:hAnsi="Times New Roman"/>
                <w:i/>
              </w:rPr>
              <w:t>Xa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Gene specific </w:t>
            </w:r>
            <w:proofErr w:type="spellStart"/>
            <w:r w:rsidRPr="006B3434">
              <w:rPr>
                <w:rFonts w:ascii="Times New Roman" w:hAnsi="Times New Roman"/>
              </w:rPr>
              <w:t>pimers</w:t>
            </w:r>
            <w:proofErr w:type="spellEnd"/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1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6B3434">
              <w:rPr>
                <w:rFonts w:ascii="Times New Roman" w:hAnsi="Times New Roman"/>
                <w:bCs/>
              </w:rPr>
              <w:t>GGGGTGTTTACATCCATAGG/</w:t>
            </w:r>
          </w:p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TGATATCACTCCCATTAT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7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1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GCTCAAGTTGTTTTCGTA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2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ACCTCGGCGACAACTAC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0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21.2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GCAATCACCAAGCGTGTTA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E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ACCTCGGCGACAACTAC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30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E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TTCAGCCAGTTCTCAGAAT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3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AGATACCCACATCCTTA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000</w:t>
            </w:r>
          </w:p>
        </w:tc>
      </w:tr>
      <w:tr w:rsidR="00B40F9E" w:rsidRPr="006B3434" w:rsidTr="001C426E">
        <w:trPr>
          <w:trHeight w:val="242"/>
        </w:trPr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3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CTCCATCAGTTTCACTAGA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4P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CAATGTGCTGTTAGATTCT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6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.4P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CACACACGTCAACTAGGAAGC/</w:t>
            </w:r>
          </w:p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TCAGAATTCAAGGCTCCCA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Primer for R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rPr>
          <w:trHeight w:val="56"/>
        </w:trPr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21RT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GCTCGATGGGATTTATAG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 xml:space="preserve">150 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1RT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GCTTCCCGGTTACTATTT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B3434">
              <w:rPr>
                <w:rFonts w:ascii="Times New Roman" w:hAnsi="Times New Roman"/>
                <w:i/>
              </w:rPr>
              <w:t>Xa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ene specific primer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1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AGGGGTTGTGATGTACT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4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1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6B3434">
              <w:rPr>
                <w:rFonts w:ascii="Times New Roman" w:eastAsia="Arial Unicode MS" w:hAnsi="Times New Roman"/>
              </w:rPr>
              <w:t>GTCGCTGCTGTTACTCT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2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CATACTCTTGCTGCCAA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3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2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ATCCATCCAGCAAGTTT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3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GATTTGACGACGTGCAA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3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3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GTCAGGCTTACCAGCAGAA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4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ATGTGGTGCTGCCCGTTTA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1300</w:t>
            </w:r>
          </w:p>
        </w:tc>
      </w:tr>
      <w:tr w:rsidR="00B40F9E" w:rsidRPr="006B3434" w:rsidTr="001C426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Xa26.4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  <w:r w:rsidRPr="006B3434">
              <w:rPr>
                <w:rFonts w:ascii="Times New Roman" w:hAnsi="Times New Roman"/>
              </w:rPr>
              <w:t>CATGTCAAGCTACCAGTGAA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40F9E" w:rsidRPr="006B3434" w:rsidTr="001C426E">
        <w:tc>
          <w:tcPr>
            <w:tcW w:w="918" w:type="dxa"/>
            <w:tcBorders>
              <w:top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62" w:type="dxa"/>
            <w:tcBorders>
              <w:top w:val="nil"/>
              <w:left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</w:tcBorders>
          </w:tcPr>
          <w:p w:rsidR="00B40F9E" w:rsidRPr="006B3434" w:rsidRDefault="00B40F9E" w:rsidP="001C426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A5764D" w:rsidRDefault="009C3A13"/>
    <w:sectPr w:rsidR="00A5764D" w:rsidSect="00FE4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9E"/>
    <w:rsid w:val="00043A43"/>
    <w:rsid w:val="0005510B"/>
    <w:rsid w:val="001565D1"/>
    <w:rsid w:val="002E0FFD"/>
    <w:rsid w:val="003414ED"/>
    <w:rsid w:val="003461B2"/>
    <w:rsid w:val="003724E3"/>
    <w:rsid w:val="005B0BBC"/>
    <w:rsid w:val="0065583D"/>
    <w:rsid w:val="006909A9"/>
    <w:rsid w:val="007135E1"/>
    <w:rsid w:val="007B7FCB"/>
    <w:rsid w:val="00837390"/>
    <w:rsid w:val="009C3A13"/>
    <w:rsid w:val="00AC4C22"/>
    <w:rsid w:val="00B40F9E"/>
    <w:rsid w:val="00C60933"/>
    <w:rsid w:val="00E34538"/>
    <w:rsid w:val="00FE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465BF8-8028-4945-86A8-61AD13733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F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o</dc:creator>
  <cp:keywords/>
  <dc:description/>
  <cp:lastModifiedBy>Irfan Ghazi</cp:lastModifiedBy>
  <cp:revision>2</cp:revision>
  <dcterms:created xsi:type="dcterms:W3CDTF">2015-02-10T02:50:00Z</dcterms:created>
  <dcterms:modified xsi:type="dcterms:W3CDTF">2015-02-10T02:50:00Z</dcterms:modified>
</cp:coreProperties>
</file>